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6B59F" w14:textId="3B64A771" w:rsidR="00986218" w:rsidRPr="000853EA" w:rsidRDefault="000853EA" w:rsidP="00B019C3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1</w:t>
      </w:r>
      <w:r w:rsidR="00CA76DB">
        <w:rPr>
          <w:b/>
          <w:sz w:val="24"/>
          <w:szCs w:val="24"/>
        </w:rPr>
        <w:t>S</w:t>
      </w:r>
      <w:bookmarkStart w:id="0" w:name="_GoBack"/>
      <w:bookmarkEnd w:id="0"/>
      <w:r>
        <w:rPr>
          <w:b/>
          <w:sz w:val="24"/>
          <w:szCs w:val="24"/>
        </w:rPr>
        <w:t>: C</w:t>
      </w:r>
      <w:r w:rsidR="00986218" w:rsidRPr="000853EA">
        <w:rPr>
          <w:b/>
          <w:sz w:val="24"/>
          <w:szCs w:val="24"/>
        </w:rPr>
        <w:t>haracteristics</w:t>
      </w:r>
      <w:r w:rsidR="00840264" w:rsidRPr="000853EA">
        <w:rPr>
          <w:b/>
          <w:sz w:val="24"/>
          <w:szCs w:val="24"/>
        </w:rPr>
        <w:t xml:space="preserve"> of all </w:t>
      </w:r>
      <w:r w:rsidR="00840264" w:rsidRPr="004A5356">
        <w:rPr>
          <w:b/>
          <w:i/>
          <w:iCs/>
          <w:sz w:val="24"/>
          <w:szCs w:val="24"/>
        </w:rPr>
        <w:t>K-RAS</w:t>
      </w:r>
      <w:r w:rsidR="00840264" w:rsidRPr="000853EA">
        <w:rPr>
          <w:b/>
          <w:sz w:val="24"/>
          <w:szCs w:val="24"/>
        </w:rPr>
        <w:t xml:space="preserve"> wild type patients versus patients with </w:t>
      </w:r>
      <w:r>
        <w:rPr>
          <w:b/>
          <w:sz w:val="24"/>
          <w:szCs w:val="24"/>
        </w:rPr>
        <w:t xml:space="preserve">or without </w:t>
      </w:r>
      <w:r w:rsidR="00840264" w:rsidRPr="000853EA">
        <w:rPr>
          <w:b/>
          <w:sz w:val="24"/>
          <w:szCs w:val="24"/>
        </w:rPr>
        <w:t>genotyping results</w:t>
      </w:r>
    </w:p>
    <w:tbl>
      <w:tblPr>
        <w:tblStyle w:val="TableGrid"/>
        <w:tblW w:w="9402" w:type="dxa"/>
        <w:tblLook w:val="04A0" w:firstRow="1" w:lastRow="0" w:firstColumn="1" w:lastColumn="0" w:noHBand="0" w:noVBand="1"/>
      </w:tblPr>
      <w:tblGrid>
        <w:gridCol w:w="3372"/>
        <w:gridCol w:w="1701"/>
        <w:gridCol w:w="1560"/>
        <w:gridCol w:w="1777"/>
        <w:gridCol w:w="992"/>
      </w:tblGrid>
      <w:tr w:rsidR="00725D72" w:rsidRPr="000E0610" w14:paraId="4FDC43A5" w14:textId="77777777" w:rsidTr="00725D72">
        <w:tc>
          <w:tcPr>
            <w:tcW w:w="3372" w:type="dxa"/>
          </w:tcPr>
          <w:p w14:paraId="2F5276C5" w14:textId="77777777" w:rsidR="00B91742" w:rsidRPr="00725D72" w:rsidRDefault="00B91742">
            <w:pPr>
              <w:rPr>
                <w:b/>
                <w:sz w:val="24"/>
                <w:szCs w:val="24"/>
              </w:rPr>
            </w:pPr>
            <w:r w:rsidRPr="00725D72">
              <w:rPr>
                <w:b/>
                <w:sz w:val="24"/>
                <w:szCs w:val="24"/>
              </w:rPr>
              <w:t>Characteristic</w:t>
            </w:r>
          </w:p>
        </w:tc>
        <w:tc>
          <w:tcPr>
            <w:tcW w:w="1701" w:type="dxa"/>
          </w:tcPr>
          <w:p w14:paraId="09A32D86" w14:textId="77777777" w:rsidR="00B91742" w:rsidRPr="00725D72" w:rsidRDefault="00B91742" w:rsidP="000853EA">
            <w:pPr>
              <w:jc w:val="center"/>
              <w:rPr>
                <w:b/>
                <w:sz w:val="24"/>
                <w:szCs w:val="24"/>
              </w:rPr>
            </w:pPr>
            <w:r w:rsidRPr="00725D72">
              <w:rPr>
                <w:b/>
                <w:sz w:val="24"/>
                <w:szCs w:val="24"/>
              </w:rPr>
              <w:t xml:space="preserve">All </w:t>
            </w:r>
            <w:r w:rsidRPr="00725D72">
              <w:rPr>
                <w:b/>
                <w:i/>
                <w:sz w:val="24"/>
                <w:szCs w:val="24"/>
              </w:rPr>
              <w:t>K-RAS</w:t>
            </w:r>
            <w:r w:rsidRPr="00725D72">
              <w:rPr>
                <w:b/>
                <w:sz w:val="24"/>
                <w:szCs w:val="24"/>
              </w:rPr>
              <w:t xml:space="preserve"> wild-type patients (n=725)</w:t>
            </w:r>
          </w:p>
        </w:tc>
        <w:tc>
          <w:tcPr>
            <w:tcW w:w="1560" w:type="dxa"/>
          </w:tcPr>
          <w:p w14:paraId="54162BDF" w14:textId="77777777" w:rsidR="00B91742" w:rsidRPr="00725D72" w:rsidRDefault="00B91742" w:rsidP="000853EA">
            <w:pPr>
              <w:jc w:val="center"/>
              <w:rPr>
                <w:b/>
                <w:sz w:val="24"/>
                <w:szCs w:val="24"/>
              </w:rPr>
            </w:pPr>
            <w:r w:rsidRPr="00725D72">
              <w:rPr>
                <w:b/>
                <w:sz w:val="24"/>
                <w:szCs w:val="24"/>
              </w:rPr>
              <w:t>Genotyped patients (n=592)</w:t>
            </w:r>
          </w:p>
        </w:tc>
        <w:tc>
          <w:tcPr>
            <w:tcW w:w="1777" w:type="dxa"/>
          </w:tcPr>
          <w:p w14:paraId="344DF623" w14:textId="4E127617" w:rsidR="00B91742" w:rsidRPr="00725D72" w:rsidRDefault="00B91742" w:rsidP="000853EA">
            <w:pPr>
              <w:jc w:val="center"/>
              <w:rPr>
                <w:b/>
                <w:sz w:val="24"/>
                <w:szCs w:val="24"/>
              </w:rPr>
            </w:pPr>
            <w:r w:rsidRPr="00725D72">
              <w:rPr>
                <w:b/>
                <w:sz w:val="24"/>
                <w:szCs w:val="24"/>
              </w:rPr>
              <w:t>Non-genotyped patients (n=133)</w:t>
            </w:r>
          </w:p>
        </w:tc>
        <w:tc>
          <w:tcPr>
            <w:tcW w:w="992" w:type="dxa"/>
          </w:tcPr>
          <w:p w14:paraId="719DDAB5" w14:textId="1B2E5FE4" w:rsidR="00B91742" w:rsidRPr="00725D72" w:rsidRDefault="00B91742">
            <w:pPr>
              <w:rPr>
                <w:b/>
                <w:sz w:val="24"/>
                <w:szCs w:val="24"/>
              </w:rPr>
            </w:pPr>
            <w:r w:rsidRPr="00725D72">
              <w:rPr>
                <w:b/>
                <w:sz w:val="24"/>
                <w:szCs w:val="24"/>
              </w:rPr>
              <w:t>p</w:t>
            </w:r>
            <w:r w:rsidR="00725D72">
              <w:rPr>
                <w:b/>
                <w:sz w:val="24"/>
                <w:szCs w:val="24"/>
              </w:rPr>
              <w:t>-</w:t>
            </w:r>
            <w:r w:rsidRPr="00725D72">
              <w:rPr>
                <w:b/>
                <w:sz w:val="24"/>
                <w:szCs w:val="24"/>
              </w:rPr>
              <w:t>value</w:t>
            </w:r>
          </w:p>
        </w:tc>
      </w:tr>
      <w:tr w:rsidR="00725D72" w:rsidRPr="000E0610" w14:paraId="7DBDD5B0" w14:textId="77777777" w:rsidTr="00725D72">
        <w:tc>
          <w:tcPr>
            <w:tcW w:w="3372" w:type="dxa"/>
          </w:tcPr>
          <w:p w14:paraId="501BEE60" w14:textId="77777777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age, years (SD)</w:t>
            </w:r>
          </w:p>
        </w:tc>
        <w:tc>
          <w:tcPr>
            <w:tcW w:w="1701" w:type="dxa"/>
          </w:tcPr>
          <w:p w14:paraId="5A94C61F" w14:textId="77777777" w:rsidR="00B91742" w:rsidRPr="000E0610" w:rsidRDefault="00B91742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6 (10.7)</w:t>
            </w:r>
          </w:p>
        </w:tc>
        <w:tc>
          <w:tcPr>
            <w:tcW w:w="1560" w:type="dxa"/>
          </w:tcPr>
          <w:p w14:paraId="188166A9" w14:textId="77777777" w:rsidR="00B91742" w:rsidRPr="000E0610" w:rsidRDefault="00B91742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8 (10.7)</w:t>
            </w:r>
          </w:p>
        </w:tc>
        <w:tc>
          <w:tcPr>
            <w:tcW w:w="1777" w:type="dxa"/>
          </w:tcPr>
          <w:p w14:paraId="45DA6825" w14:textId="2306E633" w:rsidR="00B91742" w:rsidRDefault="00B379F6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61.7 (10.7)</w:t>
            </w:r>
          </w:p>
        </w:tc>
        <w:tc>
          <w:tcPr>
            <w:tcW w:w="992" w:type="dxa"/>
          </w:tcPr>
          <w:p w14:paraId="374C1B3D" w14:textId="2DE85A3B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</w:t>
            </w:r>
          </w:p>
        </w:tc>
      </w:tr>
      <w:tr w:rsidR="00725D72" w:rsidRPr="000E0610" w14:paraId="41D41973" w14:textId="77777777" w:rsidTr="00725D72">
        <w:tc>
          <w:tcPr>
            <w:tcW w:w="3372" w:type="dxa"/>
          </w:tcPr>
          <w:p w14:paraId="76BBBBAB" w14:textId="77777777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le gender </w:t>
            </w:r>
          </w:p>
        </w:tc>
        <w:tc>
          <w:tcPr>
            <w:tcW w:w="1701" w:type="dxa"/>
          </w:tcPr>
          <w:p w14:paraId="1B1B7D58" w14:textId="73BA8592" w:rsidR="00B91742" w:rsidRPr="000E0610" w:rsidRDefault="00D20850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</w:rPr>
              <w:t>468 (</w:t>
            </w:r>
            <w:r w:rsidR="00B91742">
              <w:rPr>
                <w:sz w:val="24"/>
                <w:szCs w:val="24"/>
              </w:rPr>
              <w:t>65%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08A453F1" w14:textId="6C75B830" w:rsidR="00B91742" w:rsidRPr="000E0610" w:rsidRDefault="00D20850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</w:rPr>
              <w:t>392 (</w:t>
            </w:r>
            <w:r w:rsidR="00B91742">
              <w:rPr>
                <w:sz w:val="24"/>
                <w:szCs w:val="24"/>
              </w:rPr>
              <w:t>66%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77" w:type="dxa"/>
          </w:tcPr>
          <w:p w14:paraId="58B20FBA" w14:textId="7B27FBA0" w:rsidR="00B91742" w:rsidRDefault="00D20850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</w:rPr>
              <w:t>76 (57%)</w:t>
            </w:r>
          </w:p>
        </w:tc>
        <w:tc>
          <w:tcPr>
            <w:tcW w:w="992" w:type="dxa"/>
          </w:tcPr>
          <w:p w14:paraId="2334F628" w14:textId="66DA1DB1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</w:tr>
      <w:tr w:rsidR="00725D72" w:rsidRPr="000E0610" w14:paraId="7149CCCF" w14:textId="77777777" w:rsidTr="00725D72">
        <w:tc>
          <w:tcPr>
            <w:tcW w:w="3372" w:type="dxa"/>
          </w:tcPr>
          <w:p w14:paraId="00E11E1C" w14:textId="6932AAA9" w:rsidR="00B91742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de of primary</w:t>
            </w:r>
            <w:r w:rsidR="00725D72">
              <w:rPr>
                <w:sz w:val="24"/>
                <w:szCs w:val="24"/>
              </w:rPr>
              <w:t xml:space="preserve"> cancer</w:t>
            </w:r>
          </w:p>
          <w:p w14:paraId="574CB6AB" w14:textId="77777777" w:rsidR="00B91742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Left</w:t>
            </w:r>
          </w:p>
          <w:p w14:paraId="35089531" w14:textId="77777777" w:rsidR="00B91742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Right</w:t>
            </w:r>
          </w:p>
          <w:p w14:paraId="25503A4A" w14:textId="77777777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Rectal</w:t>
            </w:r>
          </w:p>
        </w:tc>
        <w:tc>
          <w:tcPr>
            <w:tcW w:w="1701" w:type="dxa"/>
          </w:tcPr>
          <w:p w14:paraId="11D8F949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4BE0152C" w14:textId="1EF224D2" w:rsidR="00B91742" w:rsidRDefault="00C33BDD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 (</w:t>
            </w:r>
            <w:r w:rsidR="00B91742">
              <w:rPr>
                <w:sz w:val="24"/>
                <w:szCs w:val="24"/>
              </w:rPr>
              <w:t>44%</w:t>
            </w:r>
            <w:r>
              <w:rPr>
                <w:sz w:val="24"/>
                <w:szCs w:val="24"/>
              </w:rPr>
              <w:t>)</w:t>
            </w:r>
          </w:p>
          <w:p w14:paraId="6E9926E7" w14:textId="4A7B441C" w:rsidR="00B91742" w:rsidRDefault="00C33BDD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 (2</w:t>
            </w:r>
            <w:r w:rsidR="00B91742">
              <w:rPr>
                <w:sz w:val="24"/>
                <w:szCs w:val="24"/>
              </w:rPr>
              <w:t>2%</w:t>
            </w:r>
            <w:r>
              <w:rPr>
                <w:sz w:val="24"/>
                <w:szCs w:val="24"/>
              </w:rPr>
              <w:t>)</w:t>
            </w:r>
          </w:p>
          <w:p w14:paraId="047657AB" w14:textId="75F0CC5F" w:rsidR="00B91742" w:rsidRPr="000E0610" w:rsidRDefault="00C33BDD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8 (3</w:t>
            </w:r>
            <w:r w:rsidR="00B91742">
              <w:rPr>
                <w:sz w:val="24"/>
                <w:szCs w:val="24"/>
              </w:rPr>
              <w:t>4%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4B0DF664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71B227CD" w14:textId="45E508C0" w:rsidR="00B91742" w:rsidRDefault="00C33BDD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1 (</w:t>
            </w:r>
            <w:r w:rsidR="00B91742">
              <w:rPr>
                <w:sz w:val="24"/>
                <w:szCs w:val="24"/>
              </w:rPr>
              <w:t>44%</w:t>
            </w:r>
            <w:r>
              <w:rPr>
                <w:sz w:val="24"/>
                <w:szCs w:val="24"/>
              </w:rPr>
              <w:t>)</w:t>
            </w:r>
          </w:p>
          <w:p w14:paraId="5AADDCA1" w14:textId="51ABC8F7" w:rsidR="00B91742" w:rsidRDefault="00C33BDD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 (</w:t>
            </w:r>
            <w:r w:rsidR="00437DD8">
              <w:rPr>
                <w:sz w:val="24"/>
                <w:szCs w:val="24"/>
              </w:rPr>
              <w:t>2</w:t>
            </w:r>
            <w:r w:rsidR="00B91742">
              <w:rPr>
                <w:sz w:val="24"/>
                <w:szCs w:val="24"/>
              </w:rPr>
              <w:t>1%</w:t>
            </w:r>
            <w:r>
              <w:rPr>
                <w:sz w:val="24"/>
                <w:szCs w:val="24"/>
              </w:rPr>
              <w:t>)</w:t>
            </w:r>
          </w:p>
          <w:p w14:paraId="5AF601C0" w14:textId="0E569B0D" w:rsidR="00B91742" w:rsidRPr="000E0610" w:rsidRDefault="00437DD8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</w:t>
            </w:r>
            <w:r w:rsidR="00C33BD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</w:t>
            </w:r>
            <w:r w:rsidR="00B91742">
              <w:rPr>
                <w:sz w:val="24"/>
                <w:szCs w:val="24"/>
              </w:rPr>
              <w:t>5%</w:t>
            </w:r>
            <w:r w:rsidR="00C33BDD">
              <w:rPr>
                <w:sz w:val="24"/>
                <w:szCs w:val="24"/>
              </w:rPr>
              <w:t>)</w:t>
            </w:r>
          </w:p>
        </w:tc>
        <w:tc>
          <w:tcPr>
            <w:tcW w:w="1777" w:type="dxa"/>
          </w:tcPr>
          <w:p w14:paraId="43FA4DF7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748DD0DF" w14:textId="77777777" w:rsidR="00E72107" w:rsidRDefault="00E72107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 (43%)</w:t>
            </w:r>
          </w:p>
          <w:p w14:paraId="44A25FD1" w14:textId="7245E509" w:rsidR="00E72107" w:rsidRDefault="00E72107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2</w:t>
            </w:r>
            <w:r w:rsidR="00437DD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%)</w:t>
            </w:r>
          </w:p>
          <w:p w14:paraId="502733D5" w14:textId="2CF829B9" w:rsidR="00E72107" w:rsidRDefault="00E72107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</w:rPr>
              <w:t>42 (32%)</w:t>
            </w:r>
          </w:p>
        </w:tc>
        <w:tc>
          <w:tcPr>
            <w:tcW w:w="992" w:type="dxa"/>
          </w:tcPr>
          <w:p w14:paraId="2AAE06DB" w14:textId="3C7F5E06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  <w:r w:rsidR="000853EA">
              <w:rPr>
                <w:sz w:val="24"/>
                <w:szCs w:val="24"/>
              </w:rPr>
              <w:t>0</w:t>
            </w:r>
          </w:p>
        </w:tc>
      </w:tr>
      <w:tr w:rsidR="00725D72" w:rsidRPr="000E0610" w14:paraId="2521FD44" w14:textId="77777777" w:rsidTr="00725D72">
        <w:tc>
          <w:tcPr>
            <w:tcW w:w="3372" w:type="dxa"/>
          </w:tcPr>
          <w:p w14:paraId="37430574" w14:textId="5D218139" w:rsidR="00B91742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 stage</w:t>
            </w:r>
            <w:r w:rsidR="00725D72">
              <w:rPr>
                <w:sz w:val="24"/>
                <w:szCs w:val="24"/>
              </w:rPr>
              <w:t xml:space="preserve"> at initial diagnosis</w:t>
            </w:r>
          </w:p>
          <w:p w14:paraId="21350E7B" w14:textId="77777777" w:rsidR="00B91742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I/II</w:t>
            </w:r>
          </w:p>
          <w:p w14:paraId="0B794846" w14:textId="77777777" w:rsidR="00B91742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III</w:t>
            </w:r>
          </w:p>
          <w:p w14:paraId="47ED226F" w14:textId="77777777" w:rsidR="00B91742" w:rsidRDefault="00B91742" w:rsidP="0096106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IV</w:t>
            </w:r>
          </w:p>
          <w:p w14:paraId="46D652C3" w14:textId="3EEDD5C2" w:rsidR="00D20850" w:rsidRPr="000E0610" w:rsidRDefault="00D20850" w:rsidP="0096106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Missing</w:t>
            </w:r>
          </w:p>
        </w:tc>
        <w:tc>
          <w:tcPr>
            <w:tcW w:w="1701" w:type="dxa"/>
          </w:tcPr>
          <w:p w14:paraId="2731D88F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349682D6" w14:textId="22AE4E1B" w:rsidR="00FF4229" w:rsidRDefault="000853EA" w:rsidP="000853EA">
            <w:pPr>
              <w:jc w:val="center"/>
              <w:rPr>
                <w:sz w:val="24"/>
                <w:szCs w:val="24"/>
                <w:lang w:val="en-CA" w:bidi="he-IL"/>
              </w:rPr>
            </w:pPr>
            <w:r>
              <w:rPr>
                <w:sz w:val="24"/>
                <w:szCs w:val="24"/>
                <w:lang w:val="en-CA" w:bidi="he-IL"/>
              </w:rPr>
              <w:t xml:space="preserve">  </w:t>
            </w:r>
            <w:r w:rsidR="00E903E8">
              <w:rPr>
                <w:sz w:val="24"/>
                <w:szCs w:val="24"/>
                <w:lang w:val="en-CA" w:bidi="he-IL"/>
              </w:rPr>
              <w:t>94 (1</w:t>
            </w:r>
            <w:r w:rsidR="00437DD8">
              <w:rPr>
                <w:sz w:val="24"/>
                <w:szCs w:val="24"/>
                <w:lang w:val="en-CA" w:bidi="he-IL"/>
              </w:rPr>
              <w:t>4</w:t>
            </w:r>
            <w:r w:rsidR="00E903E8">
              <w:rPr>
                <w:sz w:val="24"/>
                <w:szCs w:val="24"/>
                <w:lang w:val="en-CA" w:bidi="he-IL"/>
              </w:rPr>
              <w:t>%)</w:t>
            </w:r>
          </w:p>
          <w:p w14:paraId="0D261699" w14:textId="77777777" w:rsidR="00E903E8" w:rsidRDefault="00E903E8" w:rsidP="000853EA">
            <w:pPr>
              <w:jc w:val="center"/>
              <w:rPr>
                <w:sz w:val="24"/>
                <w:szCs w:val="24"/>
                <w:lang w:val="en-CA" w:bidi="he-IL"/>
              </w:rPr>
            </w:pPr>
            <w:r>
              <w:rPr>
                <w:sz w:val="24"/>
                <w:szCs w:val="24"/>
                <w:lang w:val="en-CA" w:bidi="he-IL"/>
              </w:rPr>
              <w:t>217 (31%)</w:t>
            </w:r>
          </w:p>
          <w:p w14:paraId="7D0FAE8A" w14:textId="77777777" w:rsidR="00E903E8" w:rsidRDefault="00E903E8" w:rsidP="000853EA">
            <w:pPr>
              <w:jc w:val="center"/>
              <w:rPr>
                <w:sz w:val="24"/>
                <w:szCs w:val="24"/>
                <w:lang w:val="en-CA" w:bidi="he-IL"/>
              </w:rPr>
            </w:pPr>
            <w:r>
              <w:rPr>
                <w:sz w:val="24"/>
                <w:szCs w:val="24"/>
                <w:lang w:val="en-CA" w:bidi="he-IL"/>
              </w:rPr>
              <w:t>386 (55%)</w:t>
            </w:r>
          </w:p>
          <w:p w14:paraId="64933FD8" w14:textId="5DA7E6A8" w:rsidR="00E903E8" w:rsidRPr="00FF4229" w:rsidRDefault="00E903E8" w:rsidP="000853EA">
            <w:pPr>
              <w:jc w:val="center"/>
              <w:rPr>
                <w:sz w:val="24"/>
                <w:szCs w:val="24"/>
                <w:lang w:val="en-CA" w:bidi="he-IL"/>
              </w:rPr>
            </w:pPr>
            <w:r>
              <w:rPr>
                <w:sz w:val="24"/>
                <w:szCs w:val="24"/>
                <w:lang w:val="en-CA" w:bidi="he-IL"/>
              </w:rPr>
              <w:t>28</w:t>
            </w:r>
          </w:p>
        </w:tc>
        <w:tc>
          <w:tcPr>
            <w:tcW w:w="1560" w:type="dxa"/>
          </w:tcPr>
          <w:p w14:paraId="00053576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3C6FC23E" w14:textId="13F71A3C" w:rsidR="00FF4229" w:rsidRDefault="000853EA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 xml:space="preserve">  </w:t>
            </w:r>
            <w:r w:rsidR="00E903E8">
              <w:rPr>
                <w:sz w:val="24"/>
                <w:szCs w:val="24"/>
                <w:lang w:bidi="he-IL"/>
              </w:rPr>
              <w:t>70 (12%)</w:t>
            </w:r>
          </w:p>
          <w:p w14:paraId="470C6E9E" w14:textId="77777777" w:rsidR="00E903E8" w:rsidRDefault="00E903E8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175 (31%)</w:t>
            </w:r>
          </w:p>
          <w:p w14:paraId="6929F82D" w14:textId="77777777" w:rsidR="00E903E8" w:rsidRDefault="00E903E8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325 (57%)</w:t>
            </w:r>
          </w:p>
          <w:p w14:paraId="08C2E0C6" w14:textId="75CCEE0C" w:rsidR="00E903E8" w:rsidRPr="000E0610" w:rsidRDefault="00E903E8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22</w:t>
            </w:r>
          </w:p>
        </w:tc>
        <w:tc>
          <w:tcPr>
            <w:tcW w:w="1777" w:type="dxa"/>
          </w:tcPr>
          <w:p w14:paraId="10A7821F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0D48A4E9" w14:textId="77777777" w:rsidR="00FF4229" w:rsidRDefault="00E903E8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24 (19%)</w:t>
            </w:r>
          </w:p>
          <w:p w14:paraId="75F79790" w14:textId="77777777" w:rsidR="00E903E8" w:rsidRDefault="00E903E8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42 (33%)</w:t>
            </w:r>
          </w:p>
          <w:p w14:paraId="2A4F9AB9" w14:textId="77777777" w:rsidR="00E903E8" w:rsidRDefault="00E903E8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61 (48%)</w:t>
            </w:r>
          </w:p>
          <w:p w14:paraId="0A726420" w14:textId="60126313" w:rsidR="00E903E8" w:rsidRDefault="00E903E8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6</w:t>
            </w:r>
          </w:p>
        </w:tc>
        <w:tc>
          <w:tcPr>
            <w:tcW w:w="992" w:type="dxa"/>
          </w:tcPr>
          <w:p w14:paraId="3735C70D" w14:textId="0AFC41BB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</w:tr>
      <w:tr w:rsidR="00725D72" w:rsidRPr="000E0610" w14:paraId="1565CA99" w14:textId="77777777" w:rsidTr="00725D72">
        <w:tc>
          <w:tcPr>
            <w:tcW w:w="3372" w:type="dxa"/>
          </w:tcPr>
          <w:p w14:paraId="23FDCE61" w14:textId="3A3EBE8A" w:rsidR="00B91742" w:rsidRDefault="00725D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umor </w:t>
            </w:r>
            <w:r w:rsidR="00B91742">
              <w:rPr>
                <w:sz w:val="24"/>
                <w:szCs w:val="24"/>
              </w:rPr>
              <w:t>grade</w:t>
            </w:r>
          </w:p>
          <w:p w14:paraId="5AE32D50" w14:textId="77777777" w:rsidR="00B91742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I</w:t>
            </w:r>
          </w:p>
          <w:p w14:paraId="584E3A3E" w14:textId="77777777" w:rsidR="00B91742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II</w:t>
            </w:r>
          </w:p>
          <w:p w14:paraId="0B3DB3C0" w14:textId="77777777" w:rsidR="00B91742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III</w:t>
            </w:r>
          </w:p>
          <w:p w14:paraId="4C1D30BE" w14:textId="0F981887" w:rsidR="00D20850" w:rsidRPr="000E0610" w:rsidRDefault="00D208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Missing</w:t>
            </w:r>
          </w:p>
        </w:tc>
        <w:tc>
          <w:tcPr>
            <w:tcW w:w="1701" w:type="dxa"/>
          </w:tcPr>
          <w:p w14:paraId="16E3C929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34CD8EBB" w14:textId="170F1676" w:rsidR="00FF4229" w:rsidRDefault="00FF4229" w:rsidP="000853EA">
            <w:pPr>
              <w:jc w:val="center"/>
              <w:rPr>
                <w:sz w:val="24"/>
                <w:szCs w:val="24"/>
                <w:lang w:val="en-CA" w:bidi="he-IL"/>
              </w:rPr>
            </w:pPr>
            <w:r>
              <w:rPr>
                <w:sz w:val="24"/>
                <w:szCs w:val="24"/>
                <w:lang w:val="en-CA" w:bidi="he-IL"/>
              </w:rPr>
              <w:t>43 (</w:t>
            </w:r>
            <w:r w:rsidR="00542692">
              <w:rPr>
                <w:sz w:val="24"/>
                <w:szCs w:val="24"/>
                <w:lang w:val="en-CA" w:bidi="he-IL"/>
              </w:rPr>
              <w:t>6</w:t>
            </w:r>
            <w:r>
              <w:rPr>
                <w:sz w:val="24"/>
                <w:szCs w:val="24"/>
                <w:lang w:val="en-CA" w:bidi="he-IL"/>
              </w:rPr>
              <w:t>%)</w:t>
            </w:r>
          </w:p>
          <w:p w14:paraId="4CE9734D" w14:textId="77777777" w:rsidR="00FF4229" w:rsidRDefault="00FF4229" w:rsidP="000853EA">
            <w:pPr>
              <w:jc w:val="center"/>
              <w:rPr>
                <w:sz w:val="24"/>
                <w:szCs w:val="24"/>
                <w:lang w:val="en-CA" w:bidi="he-IL"/>
              </w:rPr>
            </w:pPr>
            <w:r>
              <w:rPr>
                <w:sz w:val="24"/>
                <w:szCs w:val="24"/>
                <w:lang w:val="en-CA" w:bidi="he-IL"/>
              </w:rPr>
              <w:t>515 (78%)</w:t>
            </w:r>
          </w:p>
          <w:p w14:paraId="32F922DF" w14:textId="77777777" w:rsidR="00FF4229" w:rsidRDefault="00FF4229" w:rsidP="000853EA">
            <w:pPr>
              <w:jc w:val="center"/>
              <w:rPr>
                <w:sz w:val="24"/>
                <w:szCs w:val="24"/>
                <w:lang w:val="en-CA" w:bidi="he-IL"/>
              </w:rPr>
            </w:pPr>
            <w:r>
              <w:rPr>
                <w:sz w:val="24"/>
                <w:szCs w:val="24"/>
                <w:lang w:val="en-CA" w:bidi="he-IL"/>
              </w:rPr>
              <w:t>103 (16%)</w:t>
            </w:r>
          </w:p>
          <w:p w14:paraId="460E02F3" w14:textId="281AE1C7" w:rsidR="00B91742" w:rsidRPr="000E0610" w:rsidRDefault="00FF4229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 w:bidi="he-IL"/>
              </w:rPr>
              <w:t>64</w:t>
            </w:r>
          </w:p>
        </w:tc>
        <w:tc>
          <w:tcPr>
            <w:tcW w:w="1560" w:type="dxa"/>
          </w:tcPr>
          <w:p w14:paraId="2293FB1F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21525E86" w14:textId="77777777" w:rsidR="00FF4229" w:rsidRDefault="00FF4229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(6%)</w:t>
            </w:r>
          </w:p>
          <w:p w14:paraId="7000FF3D" w14:textId="77777777" w:rsidR="00FF4229" w:rsidRDefault="00FF4229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1 (78%)</w:t>
            </w:r>
          </w:p>
          <w:p w14:paraId="714CA8B7" w14:textId="77777777" w:rsidR="00FF4229" w:rsidRDefault="00FF4229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 (16%)</w:t>
            </w:r>
          </w:p>
          <w:p w14:paraId="78661A13" w14:textId="24F1615A" w:rsidR="00B91742" w:rsidRPr="000E0610" w:rsidRDefault="00FF4229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777" w:type="dxa"/>
          </w:tcPr>
          <w:p w14:paraId="34E3A249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1BD58AF6" w14:textId="77777777" w:rsidR="00FF4229" w:rsidRDefault="00FF4229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7%)</w:t>
            </w:r>
          </w:p>
          <w:p w14:paraId="6A40BAEF" w14:textId="77777777" w:rsidR="00FF4229" w:rsidRDefault="00FF4229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 (79%)</w:t>
            </w:r>
          </w:p>
          <w:p w14:paraId="50504C2C" w14:textId="77777777" w:rsidR="00FF4229" w:rsidRDefault="00FF4229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(14%)</w:t>
            </w:r>
          </w:p>
          <w:p w14:paraId="4D129C4E" w14:textId="33871CA9" w:rsidR="00FF4229" w:rsidRDefault="00FF4229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14:paraId="0003306F" w14:textId="6177D426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</w:p>
        </w:tc>
      </w:tr>
      <w:tr w:rsidR="00725D72" w:rsidRPr="000E0610" w14:paraId="03A844D6" w14:textId="77777777" w:rsidTr="00725D72">
        <w:tc>
          <w:tcPr>
            <w:tcW w:w="3372" w:type="dxa"/>
          </w:tcPr>
          <w:p w14:paraId="7D1A12DE" w14:textId="77777777" w:rsidR="00B91742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metastatic sites</w:t>
            </w:r>
          </w:p>
          <w:p w14:paraId="6C52BAA8" w14:textId="77777777" w:rsidR="00B91742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≤2</w:t>
            </w:r>
          </w:p>
          <w:p w14:paraId="3CCFA5C2" w14:textId="77777777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&gt;2</w:t>
            </w:r>
          </w:p>
        </w:tc>
        <w:tc>
          <w:tcPr>
            <w:tcW w:w="1701" w:type="dxa"/>
          </w:tcPr>
          <w:p w14:paraId="59633C07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4F02BCB9" w14:textId="2667E4B3" w:rsidR="00B91742" w:rsidRDefault="00C33BDD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8 (</w:t>
            </w:r>
            <w:r w:rsidR="00B91742">
              <w:rPr>
                <w:sz w:val="24"/>
                <w:szCs w:val="24"/>
              </w:rPr>
              <w:t>78%</w:t>
            </w:r>
            <w:r>
              <w:rPr>
                <w:sz w:val="24"/>
                <w:szCs w:val="24"/>
              </w:rPr>
              <w:t>)</w:t>
            </w:r>
          </w:p>
          <w:p w14:paraId="370ED96D" w14:textId="1EFA77EC" w:rsidR="00B91742" w:rsidRPr="000E0610" w:rsidRDefault="00C33BDD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 (</w:t>
            </w:r>
            <w:r w:rsidR="00B91742">
              <w:rPr>
                <w:sz w:val="24"/>
                <w:szCs w:val="24"/>
              </w:rPr>
              <w:t>22%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6280837F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774177A0" w14:textId="00D741C6" w:rsidR="00B91742" w:rsidRDefault="00C33BDD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8 (</w:t>
            </w:r>
            <w:r w:rsidR="00B91742">
              <w:rPr>
                <w:sz w:val="24"/>
                <w:szCs w:val="24"/>
              </w:rPr>
              <w:t>79%</w:t>
            </w:r>
            <w:r>
              <w:rPr>
                <w:sz w:val="24"/>
                <w:szCs w:val="24"/>
              </w:rPr>
              <w:t>)</w:t>
            </w:r>
          </w:p>
          <w:p w14:paraId="259722D2" w14:textId="5D03076B" w:rsidR="00B91742" w:rsidRPr="000E0610" w:rsidRDefault="00C33BDD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 (</w:t>
            </w:r>
            <w:r w:rsidR="00B91742">
              <w:rPr>
                <w:sz w:val="24"/>
                <w:szCs w:val="24"/>
              </w:rPr>
              <w:t>21%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77" w:type="dxa"/>
          </w:tcPr>
          <w:p w14:paraId="3D8C5BEC" w14:textId="4CAF43A7" w:rsidR="00C33BDD" w:rsidRDefault="00C33BDD" w:rsidP="000853EA">
            <w:pPr>
              <w:jc w:val="center"/>
              <w:rPr>
                <w:sz w:val="24"/>
                <w:szCs w:val="24"/>
              </w:rPr>
            </w:pPr>
          </w:p>
          <w:p w14:paraId="22314252" w14:textId="77777777" w:rsidR="00B91742" w:rsidRDefault="00C33BDD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(75%)</w:t>
            </w:r>
          </w:p>
          <w:p w14:paraId="7AC32C1D" w14:textId="207E1694" w:rsidR="00C33BDD" w:rsidRPr="00C33BDD" w:rsidRDefault="00C33BDD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 (25%)</w:t>
            </w:r>
          </w:p>
        </w:tc>
        <w:tc>
          <w:tcPr>
            <w:tcW w:w="992" w:type="dxa"/>
          </w:tcPr>
          <w:p w14:paraId="321FA922" w14:textId="5E0348C1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</w:tr>
      <w:tr w:rsidR="00725D72" w:rsidRPr="000E0610" w14:paraId="45CA1EF2" w14:textId="77777777" w:rsidTr="00725D72">
        <w:tc>
          <w:tcPr>
            <w:tcW w:w="3372" w:type="dxa"/>
          </w:tcPr>
          <w:p w14:paraId="69658428" w14:textId="03E7A85D" w:rsidR="00B91742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umber </w:t>
            </w:r>
            <w:r w:rsidR="00725D72">
              <w:rPr>
                <w:sz w:val="24"/>
                <w:szCs w:val="24"/>
              </w:rPr>
              <w:t xml:space="preserve">of previous lines of chemotherapy </w:t>
            </w:r>
          </w:p>
          <w:p w14:paraId="768BD822" w14:textId="77777777" w:rsidR="00B91742" w:rsidRDefault="00B91742" w:rsidP="0096106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≤2</w:t>
            </w:r>
          </w:p>
          <w:p w14:paraId="6DEF75E0" w14:textId="77777777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&gt;2</w:t>
            </w:r>
          </w:p>
        </w:tc>
        <w:tc>
          <w:tcPr>
            <w:tcW w:w="1701" w:type="dxa"/>
          </w:tcPr>
          <w:p w14:paraId="168A1760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4AAF813C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49FDBFF3" w14:textId="21189C3A" w:rsidR="00B91742" w:rsidRDefault="00C33BDD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 (</w:t>
            </w:r>
            <w:r w:rsidR="00B91742">
              <w:rPr>
                <w:sz w:val="24"/>
                <w:szCs w:val="24"/>
              </w:rPr>
              <w:t>4%</w:t>
            </w:r>
            <w:r>
              <w:rPr>
                <w:sz w:val="24"/>
                <w:szCs w:val="24"/>
              </w:rPr>
              <w:t>)</w:t>
            </w:r>
          </w:p>
          <w:p w14:paraId="26B9AF5C" w14:textId="2B31F18A" w:rsidR="00B91742" w:rsidRPr="000E0610" w:rsidRDefault="00C33BDD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7 (</w:t>
            </w:r>
            <w:r w:rsidR="00B91742">
              <w:rPr>
                <w:sz w:val="24"/>
                <w:szCs w:val="24"/>
              </w:rPr>
              <w:t>96%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3C892D58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759D6966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32E1657E" w14:textId="59444DA9" w:rsidR="00B91742" w:rsidRDefault="00C33BDD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</w:rPr>
              <w:t>22 (</w:t>
            </w:r>
            <w:r w:rsidR="00B91742">
              <w:rPr>
                <w:sz w:val="24"/>
                <w:szCs w:val="24"/>
              </w:rPr>
              <w:t>4%</w:t>
            </w:r>
            <w:r>
              <w:rPr>
                <w:sz w:val="24"/>
                <w:szCs w:val="24"/>
              </w:rPr>
              <w:t>)</w:t>
            </w:r>
          </w:p>
          <w:p w14:paraId="0BFF5AEF" w14:textId="417FA75C" w:rsidR="00B91742" w:rsidRPr="000E0610" w:rsidRDefault="00C33BDD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0 (</w:t>
            </w:r>
            <w:r w:rsidR="00B91742">
              <w:rPr>
                <w:sz w:val="24"/>
                <w:szCs w:val="24"/>
              </w:rPr>
              <w:t>96%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77" w:type="dxa"/>
          </w:tcPr>
          <w:p w14:paraId="2C64330C" w14:textId="77777777" w:rsidR="00B91742" w:rsidRDefault="00B91742" w:rsidP="000853EA">
            <w:pPr>
              <w:jc w:val="center"/>
              <w:rPr>
                <w:sz w:val="24"/>
                <w:szCs w:val="24"/>
                <w:lang w:bidi="he-IL"/>
              </w:rPr>
            </w:pPr>
          </w:p>
          <w:p w14:paraId="1B07275B" w14:textId="77777777" w:rsidR="00C33BDD" w:rsidRDefault="00C33BDD" w:rsidP="000853EA">
            <w:pPr>
              <w:jc w:val="center"/>
              <w:rPr>
                <w:sz w:val="24"/>
                <w:szCs w:val="24"/>
                <w:lang w:bidi="he-IL"/>
              </w:rPr>
            </w:pPr>
          </w:p>
          <w:p w14:paraId="7C7D9949" w14:textId="09B61AA9" w:rsidR="00C33BDD" w:rsidRDefault="000853EA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 xml:space="preserve">  </w:t>
            </w:r>
            <w:r w:rsidR="00C33BDD">
              <w:rPr>
                <w:sz w:val="24"/>
                <w:szCs w:val="24"/>
                <w:lang w:bidi="he-IL"/>
              </w:rPr>
              <w:t>6 (5%)</w:t>
            </w:r>
          </w:p>
          <w:p w14:paraId="239524C4" w14:textId="1C6985DC" w:rsidR="00C33BDD" w:rsidRDefault="00C33BDD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127 (95%)</w:t>
            </w:r>
          </w:p>
        </w:tc>
        <w:tc>
          <w:tcPr>
            <w:tcW w:w="992" w:type="dxa"/>
          </w:tcPr>
          <w:p w14:paraId="5E50333A" w14:textId="2622E418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</w:tr>
      <w:tr w:rsidR="00725D72" w:rsidRPr="000E0610" w14:paraId="5BFA470F" w14:textId="77777777" w:rsidTr="00725D72">
        <w:tc>
          <w:tcPr>
            <w:tcW w:w="3372" w:type="dxa"/>
          </w:tcPr>
          <w:p w14:paraId="761212D0" w14:textId="796E6D71" w:rsidR="00B91742" w:rsidRDefault="00B379F6">
            <w:pPr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</w:rPr>
              <w:t>Best c</w:t>
            </w:r>
            <w:r w:rsidR="00B91742">
              <w:rPr>
                <w:sz w:val="24"/>
                <w:szCs w:val="24"/>
              </w:rPr>
              <w:t>linical response</w:t>
            </w:r>
            <w:r>
              <w:rPr>
                <w:sz w:val="24"/>
                <w:szCs w:val="24"/>
              </w:rPr>
              <w:t>:</w:t>
            </w:r>
          </w:p>
          <w:p w14:paraId="2E689ACB" w14:textId="15D98D39" w:rsidR="00B91742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P</w:t>
            </w:r>
            <w:r w:rsidR="000853EA">
              <w:rPr>
                <w:sz w:val="24"/>
                <w:szCs w:val="24"/>
              </w:rPr>
              <w:t>rogressive disease</w:t>
            </w:r>
          </w:p>
          <w:p w14:paraId="7E072081" w14:textId="112D14A5" w:rsidR="00B91742" w:rsidRDefault="000853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Partial response</w:t>
            </w:r>
          </w:p>
          <w:p w14:paraId="34032316" w14:textId="3867CC63" w:rsidR="00B91742" w:rsidRDefault="000853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Stable disease</w:t>
            </w:r>
          </w:p>
          <w:p w14:paraId="7276EEFE" w14:textId="2C081546" w:rsidR="00B379F6" w:rsidRPr="000E0610" w:rsidRDefault="00B379F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I</w:t>
            </w:r>
            <w:r w:rsidR="000853EA">
              <w:rPr>
                <w:sz w:val="24"/>
                <w:szCs w:val="24"/>
              </w:rPr>
              <w:t>ndeterminable</w:t>
            </w:r>
          </w:p>
        </w:tc>
        <w:tc>
          <w:tcPr>
            <w:tcW w:w="1701" w:type="dxa"/>
          </w:tcPr>
          <w:p w14:paraId="2DA073A7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15433DF9" w14:textId="37498885" w:rsidR="00B379F6" w:rsidRDefault="00B379F6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220 (30%)</w:t>
            </w:r>
          </w:p>
          <w:p w14:paraId="7F81A661" w14:textId="7BBBDDDC" w:rsidR="00B379F6" w:rsidRDefault="000853EA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 xml:space="preserve">  </w:t>
            </w:r>
            <w:r w:rsidR="00B379F6">
              <w:rPr>
                <w:sz w:val="24"/>
                <w:szCs w:val="24"/>
                <w:lang w:bidi="he-IL"/>
              </w:rPr>
              <w:t>80 (11%)</w:t>
            </w:r>
          </w:p>
          <w:p w14:paraId="2BD8D9D7" w14:textId="54A6181C" w:rsidR="00B379F6" w:rsidRDefault="00743590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358 (50</w:t>
            </w:r>
            <w:r w:rsidR="00B379F6">
              <w:rPr>
                <w:sz w:val="24"/>
                <w:szCs w:val="24"/>
                <w:lang w:bidi="he-IL"/>
              </w:rPr>
              <w:t>%)</w:t>
            </w:r>
          </w:p>
          <w:p w14:paraId="0EA71DFD" w14:textId="3929D7A9" w:rsidR="00B379F6" w:rsidRPr="000E0610" w:rsidRDefault="00B379F6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  <w:lang w:bidi="he-IL"/>
              </w:rPr>
              <w:t>67 (9%)</w:t>
            </w:r>
          </w:p>
        </w:tc>
        <w:tc>
          <w:tcPr>
            <w:tcW w:w="1560" w:type="dxa"/>
          </w:tcPr>
          <w:p w14:paraId="3C362543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380706CF" w14:textId="21479AA8" w:rsidR="00B91742" w:rsidRDefault="00B379F6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 (31%)</w:t>
            </w:r>
          </w:p>
          <w:p w14:paraId="009D1463" w14:textId="6C510864" w:rsidR="00B379F6" w:rsidRDefault="000853EA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B379F6">
              <w:rPr>
                <w:sz w:val="24"/>
                <w:szCs w:val="24"/>
              </w:rPr>
              <w:t>69 (12%)</w:t>
            </w:r>
          </w:p>
          <w:p w14:paraId="2523BDA2" w14:textId="7BF28C8D" w:rsidR="00B379F6" w:rsidRDefault="00B379F6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1 (49%)</w:t>
            </w:r>
          </w:p>
          <w:p w14:paraId="6759A07D" w14:textId="672EB502" w:rsidR="00B379F6" w:rsidRPr="000E0610" w:rsidRDefault="00B379F6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</w:rPr>
              <w:t>49 (8%)</w:t>
            </w:r>
          </w:p>
        </w:tc>
        <w:tc>
          <w:tcPr>
            <w:tcW w:w="1777" w:type="dxa"/>
          </w:tcPr>
          <w:p w14:paraId="05E30C2C" w14:textId="77777777" w:rsidR="00B91742" w:rsidRDefault="00B91742" w:rsidP="000853EA">
            <w:pPr>
              <w:jc w:val="center"/>
              <w:rPr>
                <w:sz w:val="24"/>
                <w:szCs w:val="24"/>
              </w:rPr>
            </w:pPr>
          </w:p>
          <w:p w14:paraId="7256A835" w14:textId="5685F691" w:rsidR="00B379F6" w:rsidRDefault="000853EA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</w:rPr>
              <w:t xml:space="preserve">  </w:t>
            </w:r>
            <w:r w:rsidR="00B379F6">
              <w:rPr>
                <w:sz w:val="24"/>
                <w:szCs w:val="24"/>
              </w:rPr>
              <w:t>37 (28%)</w:t>
            </w:r>
          </w:p>
          <w:p w14:paraId="017FEA40" w14:textId="787B7E6B" w:rsidR="00B379F6" w:rsidRDefault="00B379F6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8%)</w:t>
            </w:r>
          </w:p>
          <w:p w14:paraId="73EFD2EE" w14:textId="713B32BC" w:rsidR="00B379F6" w:rsidRDefault="000853EA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</w:rPr>
              <w:t xml:space="preserve">  </w:t>
            </w:r>
            <w:r w:rsidR="00B379F6">
              <w:rPr>
                <w:sz w:val="24"/>
                <w:szCs w:val="24"/>
              </w:rPr>
              <w:t>67 (50%)</w:t>
            </w:r>
          </w:p>
          <w:p w14:paraId="24C4F977" w14:textId="07165335" w:rsidR="00B379F6" w:rsidRDefault="000853EA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B379F6">
              <w:rPr>
                <w:sz w:val="24"/>
                <w:szCs w:val="24"/>
              </w:rPr>
              <w:t>18 (14%)</w:t>
            </w:r>
          </w:p>
        </w:tc>
        <w:tc>
          <w:tcPr>
            <w:tcW w:w="992" w:type="dxa"/>
          </w:tcPr>
          <w:p w14:paraId="746EDBFC" w14:textId="2BB047F3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</w:tr>
      <w:tr w:rsidR="00725D72" w:rsidRPr="000E0610" w14:paraId="3FAFA2B8" w14:textId="77777777" w:rsidTr="00725D72">
        <w:tc>
          <w:tcPr>
            <w:tcW w:w="3372" w:type="dxa"/>
          </w:tcPr>
          <w:p w14:paraId="2B84F5AC" w14:textId="77777777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overall survival, months (SD)</w:t>
            </w:r>
          </w:p>
        </w:tc>
        <w:tc>
          <w:tcPr>
            <w:tcW w:w="1701" w:type="dxa"/>
          </w:tcPr>
          <w:p w14:paraId="26D19E8E" w14:textId="77777777" w:rsidR="00B91742" w:rsidRPr="000E0610" w:rsidRDefault="00B91742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 (8.1)</w:t>
            </w:r>
          </w:p>
        </w:tc>
        <w:tc>
          <w:tcPr>
            <w:tcW w:w="1560" w:type="dxa"/>
          </w:tcPr>
          <w:p w14:paraId="52BC639C" w14:textId="77777777" w:rsidR="00B91742" w:rsidRPr="000E0610" w:rsidRDefault="00B91742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 (8.1)</w:t>
            </w:r>
          </w:p>
        </w:tc>
        <w:tc>
          <w:tcPr>
            <w:tcW w:w="1777" w:type="dxa"/>
          </w:tcPr>
          <w:p w14:paraId="109B0708" w14:textId="079F03D2" w:rsidR="00B91742" w:rsidRDefault="00611B6E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</w:rPr>
              <w:t>9.9 (7.9)</w:t>
            </w:r>
          </w:p>
        </w:tc>
        <w:tc>
          <w:tcPr>
            <w:tcW w:w="992" w:type="dxa"/>
          </w:tcPr>
          <w:p w14:paraId="20463017" w14:textId="33A308F2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</w:tr>
      <w:tr w:rsidR="00725D72" w:rsidRPr="000E0610" w14:paraId="556D221B" w14:textId="77777777" w:rsidTr="00725D72">
        <w:tc>
          <w:tcPr>
            <w:tcW w:w="3372" w:type="dxa"/>
          </w:tcPr>
          <w:p w14:paraId="500247CE" w14:textId="77777777" w:rsidR="00B91742" w:rsidRPr="000E0610" w:rsidRDefault="00B91742" w:rsidP="00B764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progression free survival, months (SD)</w:t>
            </w:r>
          </w:p>
        </w:tc>
        <w:tc>
          <w:tcPr>
            <w:tcW w:w="1701" w:type="dxa"/>
          </w:tcPr>
          <w:p w14:paraId="0289974F" w14:textId="77777777" w:rsidR="00B91742" w:rsidRPr="000E0610" w:rsidRDefault="00B91742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 (3.8)</w:t>
            </w:r>
          </w:p>
        </w:tc>
        <w:tc>
          <w:tcPr>
            <w:tcW w:w="1560" w:type="dxa"/>
          </w:tcPr>
          <w:p w14:paraId="737E73A2" w14:textId="77777777" w:rsidR="00B91742" w:rsidRPr="000E0610" w:rsidRDefault="00B91742" w:rsidP="000853E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 (3.5)</w:t>
            </w:r>
          </w:p>
        </w:tc>
        <w:tc>
          <w:tcPr>
            <w:tcW w:w="1777" w:type="dxa"/>
          </w:tcPr>
          <w:p w14:paraId="3577968D" w14:textId="7D46DD8C" w:rsidR="00B91742" w:rsidRDefault="00611B6E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</w:rPr>
              <w:t>5.4 (5</w:t>
            </w:r>
            <w:r w:rsidR="000853EA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5270810" w14:textId="26696C97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</w:tr>
      <w:tr w:rsidR="00725D72" w:rsidRPr="000E0610" w14:paraId="0980B747" w14:textId="77777777" w:rsidTr="00725D72">
        <w:tc>
          <w:tcPr>
            <w:tcW w:w="3372" w:type="dxa"/>
          </w:tcPr>
          <w:p w14:paraId="56C24CE9" w14:textId="77777777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y grade III/IV toxicity</w:t>
            </w:r>
          </w:p>
        </w:tc>
        <w:tc>
          <w:tcPr>
            <w:tcW w:w="1701" w:type="dxa"/>
          </w:tcPr>
          <w:p w14:paraId="770D5E15" w14:textId="3D3D90F5" w:rsidR="00B91742" w:rsidRPr="000E0610" w:rsidRDefault="00611B6E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</w:rPr>
              <w:t>526 (73</w:t>
            </w:r>
            <w:r w:rsidR="00B91742">
              <w:rPr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56DF4ADB" w14:textId="44FC7A9B" w:rsidR="00B91742" w:rsidRPr="000E0610" w:rsidRDefault="00611B6E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</w:rPr>
              <w:t>425 (72</w:t>
            </w:r>
            <w:r w:rsidR="00B91742">
              <w:rPr>
                <w:sz w:val="24"/>
                <w:szCs w:val="24"/>
              </w:rPr>
              <w:t>%</w:t>
            </w:r>
            <w:r>
              <w:rPr>
                <w:sz w:val="24"/>
                <w:szCs w:val="24"/>
                <w:lang w:bidi="he-IL"/>
              </w:rPr>
              <w:t>)</w:t>
            </w:r>
          </w:p>
        </w:tc>
        <w:tc>
          <w:tcPr>
            <w:tcW w:w="1777" w:type="dxa"/>
          </w:tcPr>
          <w:p w14:paraId="2F82F58A" w14:textId="62C1AF30" w:rsidR="00B91742" w:rsidRDefault="00611B6E" w:rsidP="000853EA">
            <w:pPr>
              <w:jc w:val="center"/>
              <w:rPr>
                <w:sz w:val="24"/>
                <w:szCs w:val="24"/>
                <w:lang w:bidi="he-IL"/>
              </w:rPr>
            </w:pPr>
            <w:r>
              <w:rPr>
                <w:sz w:val="24"/>
                <w:szCs w:val="24"/>
              </w:rPr>
              <w:t>101 (76</w:t>
            </w:r>
            <w:r w:rsidR="00B91742">
              <w:rPr>
                <w:sz w:val="24"/>
                <w:szCs w:val="24"/>
              </w:rPr>
              <w:t>%</w:t>
            </w:r>
            <w:r>
              <w:rPr>
                <w:sz w:val="24"/>
                <w:szCs w:val="24"/>
                <w:lang w:bidi="he-IL"/>
              </w:rPr>
              <w:t>)</w:t>
            </w:r>
          </w:p>
        </w:tc>
        <w:tc>
          <w:tcPr>
            <w:tcW w:w="992" w:type="dxa"/>
          </w:tcPr>
          <w:p w14:paraId="4F479DE2" w14:textId="47D773D1" w:rsidR="00B91742" w:rsidRPr="000E0610" w:rsidRDefault="00B917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</w:t>
            </w:r>
          </w:p>
        </w:tc>
      </w:tr>
    </w:tbl>
    <w:p w14:paraId="1B271176" w14:textId="1AA0B6EB" w:rsidR="00B019C3" w:rsidRPr="000E0610" w:rsidRDefault="00B019C3">
      <w:pPr>
        <w:rPr>
          <w:sz w:val="24"/>
          <w:szCs w:val="24"/>
        </w:rPr>
      </w:pPr>
      <w:r>
        <w:rPr>
          <w:sz w:val="24"/>
          <w:szCs w:val="24"/>
        </w:rPr>
        <w:t>SD: standard deviation</w:t>
      </w:r>
    </w:p>
    <w:sectPr w:rsidR="00B019C3" w:rsidRPr="000E0610" w:rsidSect="000853EA">
      <w:pgSz w:w="12240" w:h="15840"/>
      <w:pgMar w:top="1361" w:right="1361" w:bottom="1361" w:left="1361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3045BF" w16cid:durableId="1D408B53"/>
  <w16cid:commentId w16cid:paraId="1EF08D4D" w16cid:durableId="1D408B9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0B1"/>
    <w:rsid w:val="00041F4C"/>
    <w:rsid w:val="000853EA"/>
    <w:rsid w:val="000E0610"/>
    <w:rsid w:val="00130782"/>
    <w:rsid w:val="001A0555"/>
    <w:rsid w:val="001A7308"/>
    <w:rsid w:val="00437DD8"/>
    <w:rsid w:val="004A5356"/>
    <w:rsid w:val="004B6476"/>
    <w:rsid w:val="004F16C7"/>
    <w:rsid w:val="00542692"/>
    <w:rsid w:val="005C3F77"/>
    <w:rsid w:val="00611B6E"/>
    <w:rsid w:val="00614CE8"/>
    <w:rsid w:val="00725D72"/>
    <w:rsid w:val="007320B1"/>
    <w:rsid w:val="00743590"/>
    <w:rsid w:val="00840264"/>
    <w:rsid w:val="0096106A"/>
    <w:rsid w:val="00986218"/>
    <w:rsid w:val="00B019C3"/>
    <w:rsid w:val="00B379F6"/>
    <w:rsid w:val="00B76454"/>
    <w:rsid w:val="00B91742"/>
    <w:rsid w:val="00C33BDD"/>
    <w:rsid w:val="00CA76DB"/>
    <w:rsid w:val="00D20850"/>
    <w:rsid w:val="00E03A91"/>
    <w:rsid w:val="00E72107"/>
    <w:rsid w:val="00E903E8"/>
    <w:rsid w:val="00FF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417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3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A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A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A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A9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3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A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A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A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A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91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HN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HN</dc:creator>
  <cp:lastModifiedBy>UHN</cp:lastModifiedBy>
  <cp:revision>4</cp:revision>
  <dcterms:created xsi:type="dcterms:W3CDTF">2017-11-14T09:29:00Z</dcterms:created>
  <dcterms:modified xsi:type="dcterms:W3CDTF">2018-04-26T17:24:00Z</dcterms:modified>
</cp:coreProperties>
</file>